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FC6" w:rsidRPr="00572301" w:rsidRDefault="004D6A77" w:rsidP="00EC29E4">
      <w:pPr>
        <w:spacing w:line="360" w:lineRule="auto"/>
        <w:rPr>
          <w:rFonts w:ascii="Times New Roman" w:hAnsi="Times New Roman" w:cs="Times New Roman"/>
          <w:szCs w:val="21"/>
        </w:rPr>
      </w:pPr>
      <w:r w:rsidRPr="00572301">
        <w:rPr>
          <w:rFonts w:ascii="Times New Roman" w:hAnsi="Times New Roman" w:cs="Times New Roman" w:hint="eastAsia"/>
          <w:b/>
          <w:szCs w:val="21"/>
        </w:rPr>
        <w:t>Table</w:t>
      </w:r>
      <w:r w:rsidR="00917D69" w:rsidRPr="00572301">
        <w:rPr>
          <w:rFonts w:ascii="Times New Roman" w:hAnsi="Times New Roman" w:cs="Times New Roman"/>
          <w:b/>
          <w:szCs w:val="21"/>
        </w:rPr>
        <w:t>.</w:t>
      </w:r>
      <w:r w:rsidRPr="00572301">
        <w:rPr>
          <w:rFonts w:ascii="Times New Roman" w:hAnsi="Times New Roman" w:cs="Times New Roman" w:hint="eastAsia"/>
          <w:b/>
          <w:szCs w:val="21"/>
        </w:rPr>
        <w:t xml:space="preserve"> S1.</w:t>
      </w:r>
      <w:r w:rsidR="00BB0AFD" w:rsidRPr="00572301">
        <w:rPr>
          <w:rFonts w:ascii="Times New Roman" w:hAnsi="Times New Roman" w:cs="Times New Roman"/>
          <w:szCs w:val="21"/>
        </w:rPr>
        <w:t xml:space="preserve"> Source of materials studied</w:t>
      </w:r>
      <w:r w:rsidR="00BB0AFD" w:rsidRPr="00572301">
        <w:rPr>
          <w:rFonts w:ascii="Times New Roman" w:hAnsi="Times New Roman" w:cs="Times New Roman" w:hint="eastAsia"/>
          <w:szCs w:val="21"/>
        </w:rPr>
        <w:t xml:space="preserve"> and GenBank accession numbers for nrITS and </w:t>
      </w:r>
      <w:r w:rsidR="00BB0AFD" w:rsidRPr="00572301">
        <w:rPr>
          <w:rFonts w:ascii="Times New Roman" w:hAnsi="Times New Roman" w:cs="Times New Roman"/>
          <w:kern w:val="0"/>
          <w:szCs w:val="21"/>
        </w:rPr>
        <w:t>chloroplast intergenic spacer</w:t>
      </w:r>
      <w:r w:rsidR="00BB0AFD" w:rsidRPr="00572301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B0AFD" w:rsidRPr="00572301">
        <w:rPr>
          <w:rFonts w:ascii="Times New Roman" w:hAnsi="Times New Roman" w:cs="Times New Roman"/>
          <w:i/>
          <w:kern w:val="0"/>
          <w:szCs w:val="21"/>
        </w:rPr>
        <w:t>trnV-trnM</w:t>
      </w:r>
      <w:r w:rsidR="00BB0AFD" w:rsidRPr="00572301">
        <w:rPr>
          <w:rFonts w:ascii="Times New Roman" w:hAnsi="Times New Roman" w:cs="Times New Roman" w:hint="eastAsia"/>
          <w:szCs w:val="21"/>
        </w:rPr>
        <w:t>.</w:t>
      </w:r>
      <w:r w:rsidR="00BE0443" w:rsidRPr="00572301">
        <w:rPr>
          <w:rFonts w:ascii="Times New Roman" w:hAnsi="Times New Roman" w:cs="Times New Roman" w:hint="eastAsia"/>
          <w:szCs w:val="21"/>
        </w:rPr>
        <w:t xml:space="preserve"> Sequences </w:t>
      </w:r>
      <w:r w:rsidR="0058263B" w:rsidRPr="00572301">
        <w:rPr>
          <w:rFonts w:ascii="Times New Roman" w:hAnsi="Times New Roman" w:cs="Times New Roman"/>
          <w:szCs w:val="21"/>
        </w:rPr>
        <w:t>newly obtained</w:t>
      </w:r>
      <w:r w:rsidR="0058263B" w:rsidRPr="00572301">
        <w:rPr>
          <w:rFonts w:ascii="Times New Roman" w:hAnsi="Times New Roman" w:cs="Times New Roman" w:hint="eastAsia"/>
          <w:szCs w:val="21"/>
        </w:rPr>
        <w:t xml:space="preserve"> f</w:t>
      </w:r>
      <w:r w:rsidR="0058263B" w:rsidRPr="00572301">
        <w:rPr>
          <w:rFonts w:ascii="Times New Roman" w:hAnsi="Times New Roman" w:cs="Times New Roman"/>
          <w:szCs w:val="21"/>
        </w:rPr>
        <w:t>or this study</w:t>
      </w:r>
      <w:r w:rsidR="000972BC" w:rsidRPr="00572301">
        <w:rPr>
          <w:rFonts w:ascii="Times New Roman" w:hAnsi="Times New Roman" w:cs="Times New Roman" w:hint="eastAsia"/>
          <w:szCs w:val="21"/>
        </w:rPr>
        <w:t xml:space="preserve"> are indicated in </w:t>
      </w:r>
      <w:r w:rsidR="0058263B" w:rsidRPr="00572301">
        <w:rPr>
          <w:rFonts w:ascii="Times New Roman" w:hAnsi="Times New Roman" w:cs="Times New Roman" w:hint="eastAsia"/>
          <w:szCs w:val="21"/>
        </w:rPr>
        <w:t>asterisk</w:t>
      </w:r>
      <w:r w:rsidR="000972BC" w:rsidRPr="00572301">
        <w:rPr>
          <w:rFonts w:ascii="Times New Roman" w:hAnsi="Times New Roman" w:cs="Times New Roman" w:hint="eastAsia"/>
          <w:szCs w:val="21"/>
        </w:rPr>
        <w:t>.</w:t>
      </w:r>
    </w:p>
    <w:tbl>
      <w:tblPr>
        <w:tblW w:w="5053" w:type="pct"/>
        <w:tblBorders>
          <w:top w:val="single" w:sz="6" w:space="0" w:color="auto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4670"/>
        <w:gridCol w:w="2836"/>
        <w:gridCol w:w="3062"/>
        <w:gridCol w:w="1885"/>
        <w:gridCol w:w="1871"/>
      </w:tblGrid>
      <w:tr w:rsidR="00426FC6" w:rsidRPr="00572301" w:rsidTr="00144044">
        <w:tc>
          <w:tcPr>
            <w:tcW w:w="1630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sz w:val="18"/>
                <w:szCs w:val="18"/>
              </w:rPr>
              <w:t>Taxon</w:t>
            </w:r>
          </w:p>
        </w:tc>
        <w:tc>
          <w:tcPr>
            <w:tcW w:w="990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Locality</w:t>
            </w:r>
          </w:p>
        </w:tc>
        <w:tc>
          <w:tcPr>
            <w:tcW w:w="1069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Voucher</w:t>
            </w:r>
          </w:p>
        </w:tc>
        <w:tc>
          <w:tcPr>
            <w:tcW w:w="658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sz w:val="18"/>
                <w:szCs w:val="18"/>
              </w:rPr>
              <w:t>ITS</w:t>
            </w:r>
          </w:p>
        </w:tc>
        <w:tc>
          <w:tcPr>
            <w:tcW w:w="653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trnV-trnM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T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. Blakeea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Blakea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schlimii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audin) Triana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AY460441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C_031877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Tr. </w:t>
            </w: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Dissochaetea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issochaeta beccariana</w:t>
            </w:r>
            <w:r w:rsidRPr="005723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ching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34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7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8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D. gracilis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lum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ava, Indone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Liu 601</w:t>
            </w:r>
            <w:r w:rsidR="00691342" w:rsidRPr="00572301">
              <w:rPr>
                <w:i/>
                <w:iCs/>
                <w:sz w:val="18"/>
                <w:szCs w:val="18"/>
              </w:rPr>
              <w:t xml:space="preserve"> </w:t>
            </w:r>
            <w:r w:rsidR="00691342" w:rsidRPr="00572301">
              <w:rPr>
                <w:sz w:val="18"/>
                <w:szCs w:val="18"/>
              </w:rPr>
              <w:t>(</w:t>
            </w:r>
            <w:r w:rsidR="00691342" w:rsidRPr="00572301">
              <w:rPr>
                <w:rFonts w:hint="eastAsia"/>
                <w:sz w:val="18"/>
                <w:szCs w:val="18"/>
              </w:rPr>
              <w:t>SYS</w:t>
            </w:r>
            <w:r w:rsidR="00691342"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9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0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D. vacillans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lum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ava, Indone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Liu 602</w:t>
            </w:r>
            <w:r w:rsidR="00691342" w:rsidRPr="00572301">
              <w:rPr>
                <w:i/>
                <w:iCs/>
                <w:sz w:val="18"/>
                <w:szCs w:val="18"/>
              </w:rPr>
              <w:t xml:space="preserve"> </w:t>
            </w:r>
            <w:r w:rsidR="00691342" w:rsidRPr="00572301">
              <w:rPr>
                <w:sz w:val="18"/>
                <w:szCs w:val="18"/>
              </w:rPr>
              <w:t>(</w:t>
            </w:r>
            <w:r w:rsidR="00691342" w:rsidRPr="00572301">
              <w:rPr>
                <w:rFonts w:hint="eastAsia"/>
                <w:sz w:val="18"/>
                <w:szCs w:val="18"/>
              </w:rPr>
              <w:t>SYS</w:t>
            </w:r>
            <w:r w:rsidR="00691342"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8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9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5935A2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lla assamica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C.B. Clarke) C. Chen</w:t>
            </w:r>
            <w:r w:rsidR="005935A2" w:rsidRPr="0057230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=</w:t>
            </w:r>
            <w:r w:rsidR="005935A2"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seudodissochaeta assamica (C.B.Clarke) Nayar</w:t>
            </w:r>
            <w:r w:rsidR="005935A2" w:rsidRPr="005723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ekou, Yun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16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0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1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M. beamanii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galado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1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1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2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M. fengii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S.Y. Hu) C.Y. Wu &amp; C. Chen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00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2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M. fengii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S.Y. Hu) C.Y. Wu &amp; C. Chen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dong, Taiw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34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3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</w:t>
            </w: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ongipedunculata </w:t>
            </w:r>
            <w:r w:rsidRPr="0057230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gn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ching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35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4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3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</w:t>
            </w:r>
            <w:r w:rsidRPr="00572301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speciosa Blum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2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5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4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T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. Sonerilea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lomorphia balansae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ogn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Wuzhishan, Hai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451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70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81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. bavi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Guillaumin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Fugong, Yun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sz w:val="18"/>
                <w:szCs w:val="18"/>
              </w:rPr>
              <w:t>Q</w:t>
            </w:r>
            <w:r w:rsidRPr="00572301">
              <w:rPr>
                <w:rFonts w:hint="eastAsia"/>
                <w:i/>
                <w:sz w:val="18"/>
                <w:szCs w:val="18"/>
              </w:rPr>
              <w:t>. Fan</w:t>
            </w:r>
            <w:r w:rsidRPr="00572301">
              <w:rPr>
                <w:i/>
                <w:sz w:val="18"/>
                <w:szCs w:val="18"/>
              </w:rPr>
              <w:t xml:space="preserve"> 13993</w:t>
            </w:r>
            <w:r w:rsidRPr="00572301">
              <w:rPr>
                <w:rFonts w:hint="eastAsia"/>
                <w:i/>
                <w:sz w:val="18"/>
                <w:szCs w:val="18"/>
              </w:rPr>
              <w:t xml:space="preserve"> </w:t>
            </w:r>
            <w:r w:rsidRPr="00572301">
              <w:rPr>
                <w:rFonts w:hint="eastAsia"/>
                <w:sz w:val="18"/>
                <w:szCs w:val="18"/>
              </w:rPr>
              <w:t>(SYS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1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2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laccensi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Ridl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</w:t>
            </w:r>
            <w:r w:rsidR="009312B9" w:rsidRPr="00572301">
              <w:rPr>
                <w:rFonts w:hint="eastAsia"/>
                <w:sz w:val="18"/>
                <w:szCs w:val="18"/>
              </w:rPr>
              <w:t>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44</w:t>
            </w:r>
            <w:r w:rsidR="00691342" w:rsidRPr="00572301">
              <w:rPr>
                <w:i/>
                <w:iCs/>
                <w:sz w:val="18"/>
                <w:szCs w:val="18"/>
              </w:rPr>
              <w:t xml:space="preserve"> </w:t>
            </w:r>
            <w:r w:rsidR="00691342" w:rsidRPr="00572301">
              <w:rPr>
                <w:sz w:val="18"/>
                <w:szCs w:val="18"/>
              </w:rPr>
              <w:t>(</w:t>
            </w:r>
            <w:r w:rsidR="00691342" w:rsidRPr="00572301">
              <w:rPr>
                <w:rFonts w:hint="eastAsia"/>
                <w:sz w:val="18"/>
                <w:szCs w:val="18"/>
              </w:rPr>
              <w:t>SYS</w:t>
            </w:r>
            <w:r w:rsidR="00691342"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2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3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. urophyll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po, Guangxi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488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3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4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nerincleistus macrophyllu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akh.f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ching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32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tabs>
                <w:tab w:val="left" w:pos="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0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1</w:t>
            </w:r>
          </w:p>
        </w:tc>
      </w:tr>
      <w:tr w:rsidR="00602242" w:rsidRPr="00572301" w:rsidTr="00426FC6">
        <w:tc>
          <w:tcPr>
            <w:tcW w:w="1630" w:type="pct"/>
          </w:tcPr>
          <w:p w:rsidR="00602242" w:rsidRPr="00572301" w:rsidRDefault="00602242" w:rsidP="006022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. phyllagathoide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Stapf) J.F. Maxwell</w:t>
            </w:r>
          </w:p>
        </w:tc>
        <w:tc>
          <w:tcPr>
            <w:tcW w:w="990" w:type="pct"/>
          </w:tcPr>
          <w:p w:rsidR="00602242" w:rsidRPr="00572301" w:rsidRDefault="00602242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rawak, Malaysia</w:t>
            </w:r>
          </w:p>
        </w:tc>
        <w:tc>
          <w:tcPr>
            <w:tcW w:w="1069" w:type="pct"/>
          </w:tcPr>
          <w:p w:rsidR="00602242" w:rsidRPr="00572301" w:rsidRDefault="00602242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</w:t>
            </w:r>
            <w:r w:rsidRPr="00572301">
              <w:rPr>
                <w:rFonts w:hint="eastAsia"/>
                <w:iCs/>
                <w:sz w:val="18"/>
                <w:szCs w:val="18"/>
              </w:rPr>
              <w:t>635 (TAIF)</w:t>
            </w:r>
          </w:p>
        </w:tc>
        <w:tc>
          <w:tcPr>
            <w:tcW w:w="658" w:type="pct"/>
          </w:tcPr>
          <w:p w:rsidR="00602242" w:rsidRPr="00572301" w:rsidRDefault="00602242" w:rsidP="00381323">
            <w:pPr>
              <w:tabs>
                <w:tab w:val="left" w:pos="6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7</w:t>
            </w:r>
          </w:p>
        </w:tc>
        <w:tc>
          <w:tcPr>
            <w:tcW w:w="653" w:type="pct"/>
          </w:tcPr>
          <w:p w:rsidR="00602242" w:rsidRPr="00572301" w:rsidRDefault="00602242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7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. quintuplinerv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ogn.) J.F. Maxwell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iri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22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3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4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. sertuliferu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ogn.) J.F. Maxwell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ching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33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1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2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A. setulosu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O. Schwartz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11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2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3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rthea barthe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ance ex Benth.) Krasser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angchun, Guangdong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75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88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9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lastus apricu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and.-Mazz.) H.L. Li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uaiji, Guangdong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42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3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74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. cavaleriei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H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Lév. &amp; Vaniot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Dongan, Hu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461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4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75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cochinchi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Lour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Fengkai, Guandong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446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5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76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cochinchi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Lour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ilan, Taiwan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28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66</w:t>
            </w:r>
          </w:p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7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77</w:t>
            </w:r>
          </w:p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78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ernae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and.-Mazz.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cheng, Hun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469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8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79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ollissimu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H.L. Li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uiping, Guangxi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55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69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0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amoen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Zixi, Jiangxi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45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89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0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amoen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nan, Fujian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71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390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01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biglandular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Fangcheng, Guangxi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5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92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3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changi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.Y. Zhao, X.H. Zhan &amp; W.B. Liao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Chongyi</w:t>
            </w:r>
            <w:r w:rsidRPr="00572301">
              <w:rPr>
                <w:sz w:val="18"/>
                <w:szCs w:val="18"/>
              </w:rPr>
              <w:t xml:space="preserve">, </w:t>
            </w:r>
            <w:r w:rsidRPr="00572301">
              <w:rPr>
                <w:rFonts w:hint="eastAsia"/>
                <w:sz w:val="18"/>
                <w:szCs w:val="18"/>
              </w:rPr>
              <w:t>Jiangxi, China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48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4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7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dulanic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L. Yeh, S.W. Chung &amp; T.C. Hsu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Dulanshan, Taidong, Taiwan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4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4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5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esquiroli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H. L</w:t>
            </w:r>
            <w:r w:rsidRPr="00572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) Lauener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Chishui, Guizhou, China</w:t>
            </w:r>
          </w:p>
        </w:tc>
        <w:tc>
          <w:tcPr>
            <w:tcW w:w="1069" w:type="pct"/>
          </w:tcPr>
          <w:p w:rsidR="00426FC6" w:rsidRPr="00572301" w:rsidRDefault="00592C0D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Liu</w:t>
            </w:r>
            <w:r w:rsidR="00426FC6" w:rsidRPr="00572301">
              <w:rPr>
                <w:rFonts w:hint="eastAsia"/>
                <w:i/>
                <w:iCs/>
                <w:sz w:val="18"/>
                <w:szCs w:val="18"/>
              </w:rPr>
              <w:t xml:space="preserve"> 587 </w:t>
            </w:r>
            <w:r w:rsidR="00426FC6" w:rsidRPr="00572301">
              <w:rPr>
                <w:sz w:val="18"/>
                <w:szCs w:val="18"/>
              </w:rPr>
              <w:t>(</w:t>
            </w:r>
            <w:r w:rsidR="00426FC6" w:rsidRPr="00572301">
              <w:rPr>
                <w:rFonts w:hint="eastAsia"/>
                <w:sz w:val="18"/>
                <w:szCs w:val="18"/>
              </w:rPr>
              <w:t>SYS</w:t>
            </w:r>
            <w:r w:rsidR="00426FC6"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399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10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gibb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Ohwi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dong, Taiwan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6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5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6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hirsu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lum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Komi</w:t>
            </w:r>
            <w:r w:rsidRPr="00572301">
              <w:rPr>
                <w:rFonts w:hint="eastAsia"/>
                <w:sz w:val="18"/>
                <w:szCs w:val="18"/>
              </w:rPr>
              <w:t xml:space="preserve">, </w:t>
            </w:r>
            <w:r w:rsidRPr="00572301">
              <w:rPr>
                <w:sz w:val="18"/>
                <w:szCs w:val="18"/>
              </w:rPr>
              <w:t>Iriomote</w:t>
            </w:r>
            <w:r w:rsidRPr="00572301">
              <w:rPr>
                <w:rFonts w:hint="eastAsia"/>
                <w:sz w:val="18"/>
                <w:szCs w:val="18"/>
              </w:rPr>
              <w:t xml:space="preserve">, </w:t>
            </w:r>
            <w:r w:rsidRPr="00572301">
              <w:rPr>
                <w:sz w:val="18"/>
                <w:szCs w:val="18"/>
              </w:rPr>
              <w:t>Japan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Alison Wee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&amp;</w:t>
            </w:r>
            <w:r w:rsidRPr="00572301">
              <w:rPr>
                <w:i/>
                <w:iCs/>
                <w:sz w:val="18"/>
                <w:szCs w:val="18"/>
              </w:rPr>
              <w:t xml:space="preserve"> Akiyo N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aiki 8032 </w:t>
            </w:r>
            <w:r w:rsidRPr="00572301">
              <w:rPr>
                <w:rFonts w:hint="eastAsia"/>
                <w:iCs/>
                <w:sz w:val="18"/>
                <w:szCs w:val="18"/>
              </w:rPr>
              <w:t>(SYS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16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27</w:t>
            </w:r>
          </w:p>
        </w:tc>
      </w:tr>
      <w:tr w:rsidR="00426FC6" w:rsidRPr="00572301" w:rsidTr="00426FC6">
        <w:tc>
          <w:tcPr>
            <w:tcW w:w="1630" w:type="pct"/>
          </w:tcPr>
          <w:p w:rsidR="00426FC6" w:rsidRPr="00572301" w:rsidRDefault="00426FC6" w:rsidP="00381323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hirsu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lume</w:t>
            </w:r>
          </w:p>
        </w:tc>
        <w:tc>
          <w:tcPr>
            <w:tcW w:w="990" w:type="pct"/>
          </w:tcPr>
          <w:p w:rsidR="00426FC6" w:rsidRPr="00572301" w:rsidRDefault="00426FC6" w:rsidP="00381323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Taidong, Taiwan</w:t>
            </w:r>
          </w:p>
        </w:tc>
        <w:tc>
          <w:tcPr>
            <w:tcW w:w="1069" w:type="pct"/>
          </w:tcPr>
          <w:p w:rsidR="00426FC6" w:rsidRPr="00572301" w:rsidRDefault="00426FC6" w:rsidP="00381323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6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7</w:t>
            </w:r>
          </w:p>
        </w:tc>
        <w:tc>
          <w:tcPr>
            <w:tcW w:w="653" w:type="pct"/>
          </w:tcPr>
          <w:p w:rsidR="00426FC6" w:rsidRPr="00572301" w:rsidRDefault="00426FC6" w:rsidP="003813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CA2A9B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="00CA2A9B"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rsut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Blume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var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anden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Ito &amp; Matsum.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ntou, Taiwan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3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0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1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longilob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Hand.-Mazz.) 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Zixi</w:t>
            </w:r>
            <w:r w:rsidRPr="00572301">
              <w:rPr>
                <w:sz w:val="18"/>
                <w:szCs w:val="18"/>
              </w:rPr>
              <w:t xml:space="preserve">, </w:t>
            </w:r>
            <w:r w:rsidRPr="00572301">
              <w:rPr>
                <w:rFonts w:hint="eastAsia"/>
                <w:sz w:val="18"/>
                <w:szCs w:val="18"/>
              </w:rPr>
              <w:t>Jiangxi, China</w:t>
            </w:r>
            <w:r w:rsidRPr="0057230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44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5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microphylla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.L. Li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ongsheng</w:t>
            </w:r>
            <w:r w:rsidRPr="00572301">
              <w:rPr>
                <w:sz w:val="18"/>
                <w:szCs w:val="18"/>
              </w:rPr>
              <w:t xml:space="preserve">, </w:t>
            </w:r>
            <w:r w:rsidRPr="00572301">
              <w:rPr>
                <w:rFonts w:hint="eastAsia"/>
                <w:sz w:val="18"/>
                <w:szCs w:val="18"/>
              </w:rPr>
              <w:t>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51</w:t>
            </w:r>
            <w:r w:rsidRPr="00572301">
              <w:rPr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 xml:space="preserve">) 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6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F952719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kinaw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Matsumura) H.L.Li (= 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okinaw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Matsum.)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O</w:t>
            </w:r>
            <w:r w:rsidRPr="00572301">
              <w:rPr>
                <w:sz w:val="18"/>
                <w:szCs w:val="18"/>
              </w:rPr>
              <w:t>kinawa, Japan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L</w:t>
            </w:r>
            <w:r w:rsidRPr="00572301">
              <w:rPr>
                <w:i/>
                <w:iCs/>
                <w:sz w:val="18"/>
                <w:szCs w:val="18"/>
              </w:rPr>
              <w:t xml:space="preserve">iu 63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697*</w:t>
            </w:r>
          </w:p>
        </w:tc>
        <w:tc>
          <w:tcPr>
            <w:tcW w:w="653" w:type="pct"/>
          </w:tcPr>
          <w:p w:rsidR="00F709D5" w:rsidRPr="00572301" w:rsidRDefault="0058263B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3*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oldhami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Hook. f.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Taidong, Taiwan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6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tabs>
                <w:tab w:val="left" w:pos="49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8</w:t>
            </w: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9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quadrangulari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ogn.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uidong, Hu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7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391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02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repen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.C. Zhou, Q.J. Zhou &amp; Y. Liu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ngzhi, Hu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5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F952713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F952720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 xml:space="preserve">B. rotund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Y.C. Liu &amp; C.H. Ou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Zhanghua, Taiwan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3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9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0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sessil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uaiji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4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93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4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si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H.L. Li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ashiroea sin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Diels)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Zixi, Ji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4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97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si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H.L. Li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ashiroea sin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Diels)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nan, Fuji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6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398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09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. tuberculat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Guillaumin) 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Emei, Sichu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7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2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3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. yaeyam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Matsum.) H.L. Li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 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yaeyam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Matsum.)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Komi</w:t>
            </w:r>
            <w:r w:rsidRPr="00572301">
              <w:rPr>
                <w:rFonts w:hint="eastAsia"/>
                <w:sz w:val="18"/>
                <w:szCs w:val="18"/>
              </w:rPr>
              <w:t xml:space="preserve">, </w:t>
            </w:r>
            <w:r w:rsidRPr="00572301">
              <w:rPr>
                <w:sz w:val="18"/>
                <w:szCs w:val="18"/>
              </w:rPr>
              <w:t>Iriomote</w:t>
            </w:r>
            <w:r w:rsidRPr="00572301">
              <w:rPr>
                <w:rFonts w:hint="eastAsia"/>
                <w:sz w:val="18"/>
                <w:szCs w:val="18"/>
              </w:rPr>
              <w:t xml:space="preserve">, </w:t>
            </w:r>
            <w:r w:rsidRPr="00572301">
              <w:rPr>
                <w:sz w:val="18"/>
                <w:szCs w:val="18"/>
              </w:rPr>
              <w:t>Japan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Alison Wee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&amp;</w:t>
            </w:r>
            <w:r w:rsidRPr="00572301">
              <w:rPr>
                <w:i/>
                <w:iCs/>
                <w:sz w:val="18"/>
                <w:szCs w:val="18"/>
              </w:rPr>
              <w:t xml:space="preserve"> Akiyo N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aiki 8024 </w:t>
            </w:r>
            <w:r w:rsidRPr="00572301">
              <w:rPr>
                <w:rFonts w:hint="eastAsia"/>
                <w:iCs/>
                <w:sz w:val="18"/>
                <w:szCs w:val="18"/>
              </w:rPr>
              <w:t>(SYS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96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7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yunnan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(H.Lév.) 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</w:t>
            </w:r>
            <w:r w:rsidRPr="00572301">
              <w:rPr>
                <w:sz w:val="18"/>
                <w:szCs w:val="18"/>
              </w:rPr>
              <w:t>huigu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>Liu 627 (SYS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702*</w:t>
            </w:r>
          </w:p>
        </w:tc>
        <w:tc>
          <w:tcPr>
            <w:tcW w:w="653" w:type="pct"/>
          </w:tcPr>
          <w:p w:rsidR="00F709D5" w:rsidRPr="00572301" w:rsidRDefault="0058263B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6*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Cyphotheca montan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inping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Liu 596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(SYS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7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riessenia axanth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Korth.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ching, Malaysi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2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4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5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glanduliger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Stapf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</w:t>
            </w:r>
            <w:r w:rsidRPr="00572301">
              <w:rPr>
                <w:sz w:val="18"/>
                <w:szCs w:val="18"/>
              </w:rPr>
              <w:t xml:space="preserve">abah, </w:t>
            </w:r>
            <w:r w:rsidRPr="00572301">
              <w:rPr>
                <w:rFonts w:hint="eastAsia"/>
                <w:sz w:val="18"/>
                <w:szCs w:val="18"/>
              </w:rPr>
              <w:t>Malaysi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</w:t>
            </w:r>
            <w:r w:rsidRPr="00572301">
              <w:rPr>
                <w:i/>
                <w:iCs/>
                <w:sz w:val="18"/>
                <w:szCs w:val="18"/>
              </w:rPr>
              <w:t>657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698*</w:t>
            </w:r>
          </w:p>
        </w:tc>
        <w:tc>
          <w:tcPr>
            <w:tcW w:w="653" w:type="pct"/>
          </w:tcPr>
          <w:p w:rsidR="00F709D5" w:rsidRPr="00572301" w:rsidRDefault="0058263B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0*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. phasmolacun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W. Li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rawak,</w:t>
            </w:r>
            <w:r w:rsidRPr="00572301">
              <w:rPr>
                <w:sz w:val="18"/>
                <w:szCs w:val="18"/>
              </w:rPr>
              <w:t xml:space="preserve"> </w:t>
            </w:r>
            <w:r w:rsidRPr="00572301">
              <w:rPr>
                <w:rFonts w:hint="eastAsia"/>
                <w:sz w:val="18"/>
                <w:szCs w:val="18"/>
              </w:rPr>
              <w:t>Malaysi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</w:t>
            </w:r>
            <w:r w:rsidRPr="00572301">
              <w:rPr>
                <w:i/>
                <w:iCs/>
                <w:sz w:val="18"/>
                <w:szCs w:val="18"/>
              </w:rPr>
              <w:t>659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699*</w:t>
            </w:r>
          </w:p>
        </w:tc>
        <w:tc>
          <w:tcPr>
            <w:tcW w:w="653" w:type="pct"/>
          </w:tcPr>
          <w:p w:rsidR="00F709D5" w:rsidRPr="00572301" w:rsidRDefault="0058263B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5*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breviscapum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 Chen) Y.F. Deng &amp; T.L. Wu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yuan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1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5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6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. faber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uidong, Hu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7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57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. faber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inchuan, 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52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56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67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. huizhou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.J. Zeng &amp; X.Y. Zhuang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uidong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3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58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69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. peperomiifolium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Oliv.) C. Hans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Qingyuan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32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59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70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. repen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Y.C. Huang ex C. Ch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bian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1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60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71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. strictum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Tianlin, 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61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72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. zhuangiae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.J. Zeng &amp; G.D. Tang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angchuan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7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62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73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xyspora panicula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C.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po, 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75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86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xyspora teretipetiola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Y. Wu &amp; C. Chen) W.H. Chen &amp; Y.M. Shui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inping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Liu 598 </w:t>
            </w:r>
            <w:r w:rsidRPr="00572301">
              <w:rPr>
                <w:rFonts w:hint="eastAsia"/>
                <w:iCs/>
                <w:sz w:val="18"/>
                <w:szCs w:val="18"/>
              </w:rPr>
              <w:t>(SYS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76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87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yllagathis cavalerie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.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572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 &amp; Vaniot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 Guillaumi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yuan, Guangdong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3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21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32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cavalerie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.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572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 &amp; Vaniot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 Guillaumi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Dongkou, Hu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2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3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cavaleriei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. 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57230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572301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 &amp; Vaniot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 Guillaumi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po, 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8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3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4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 xml:space="preserve">P. cavaleriei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ilsonian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Guillaumi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ongya, Sichu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9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0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0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cymiger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E.D. Liu et al. 5117 </w:t>
            </w:r>
            <w:r w:rsidRPr="00572301">
              <w:rPr>
                <w:rFonts w:hint="eastAsia"/>
                <w:iCs/>
                <w:sz w:val="18"/>
                <w:szCs w:val="18"/>
              </w:rPr>
              <w:t>(KUN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8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8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dispar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Cogn.) C. Hans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20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9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0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elattandr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uiping, Guangxi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5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1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2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elliptic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tapf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0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1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erec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S.Y. Hu) C.Y. Wu ex C. Ch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0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2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47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3</w:t>
            </w:r>
          </w:p>
        </w:tc>
      </w:tr>
      <w:tr w:rsidR="00F709D5" w:rsidRPr="00572301" w:rsidTr="00426FC6">
        <w:tc>
          <w:tcPr>
            <w:tcW w:w="1630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fengii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Hansen</w:t>
            </w:r>
          </w:p>
        </w:tc>
        <w:tc>
          <w:tcPr>
            <w:tcW w:w="990" w:type="pct"/>
          </w:tcPr>
          <w:p w:rsidR="00F709D5" w:rsidRPr="00572301" w:rsidRDefault="00F709D5" w:rsidP="00F709D5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Xichou, Yunnan, China</w:t>
            </w:r>
          </w:p>
        </w:tc>
        <w:tc>
          <w:tcPr>
            <w:tcW w:w="1069" w:type="pct"/>
          </w:tcPr>
          <w:p w:rsidR="00F709D5" w:rsidRPr="00572301" w:rsidRDefault="00F709D5" w:rsidP="00F709D5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2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F709D5" w:rsidRPr="00572301" w:rsidRDefault="00F709D5" w:rsidP="00F709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8</w:t>
            </w:r>
          </w:p>
        </w:tc>
        <w:tc>
          <w:tcPr>
            <w:tcW w:w="653" w:type="pct"/>
          </w:tcPr>
          <w:p w:rsidR="00F709D5" w:rsidRPr="00572301" w:rsidRDefault="00F709D5" w:rsidP="00F709D5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. fordii </w:t>
            </w:r>
            <w:r w:rsidRPr="005723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Hance) C.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Fengkai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00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11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jc w:val="left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. fordii </w:t>
            </w:r>
            <w:r w:rsidRPr="005723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(Hance) C.Chen</w:t>
            </w:r>
            <w:r w:rsidRPr="0057230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var.</w:t>
            </w:r>
            <w:r w:rsidRPr="0057230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micrantha </w:t>
            </w:r>
            <w:r w:rsidRPr="005723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.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eshan, Sichu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8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tabs>
                <w:tab w:val="left" w:pos="461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1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2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gigant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.P. Nayar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1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3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4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gracil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Hand.-Mazz.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Dongkou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5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2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3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gracil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Hand.-Mazz.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Wugang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03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14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griffithii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elangor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Liu 600 </w:t>
            </w:r>
            <w:r w:rsidRPr="00572301">
              <w:rPr>
                <w:rFonts w:hint="eastAsia"/>
                <w:iCs/>
                <w:sz w:val="18"/>
                <w:szCs w:val="18"/>
              </w:rPr>
              <w:t>(SYS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1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1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guidongensi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.M. Liu &amp; J. Tia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uidong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72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ymnanth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orth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Kuching</w:t>
            </w:r>
            <w:r w:rsidRPr="00572301">
              <w:rPr>
                <w:rFonts w:hint="eastAsia"/>
                <w:sz w:val="18"/>
                <w:szCs w:val="18"/>
              </w:rPr>
              <w:t>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31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ymnanth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orth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rawak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625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4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haina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Merr. &amp; Chun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ingshui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9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0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hispid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 xml:space="preserve">Kuala Lumpur, Malaysia 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49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hispidissima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C.Chen) C.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</w:t>
            </w:r>
            <w:r w:rsidRPr="00572301">
              <w:rPr>
                <w:sz w:val="18"/>
                <w:szCs w:val="18"/>
              </w:rPr>
              <w:t>ingbian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>Liu 604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695*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4*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latisepal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ngzhi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5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longearista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Huanjiang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7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longiradios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 Chen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po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2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07</w:t>
            </w:r>
          </w:p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8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18</w:t>
            </w:r>
          </w:p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1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longiradios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ulchell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ongzhou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85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09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0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melastomatoide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Merr. &amp; Chun) W.C. Ko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ingshui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2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3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. 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llelunat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W. Lin,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hien F. Chen &amp; T.Y.A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rawak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582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>P. nudipes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yuan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35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39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0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oligotrich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err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cheng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6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39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0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smanth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(M.P. Nayar) Cellin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Sarawak</w:t>
            </w:r>
            <w:r w:rsidRPr="00572301">
              <w:rPr>
                <w:rFonts w:hint="eastAsia"/>
                <w:sz w:val="18"/>
                <w:szCs w:val="18"/>
              </w:rPr>
              <w:t>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567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oval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bian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12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2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3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plagiopetal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Xinning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0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1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. plagiopetal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Dongan, Hu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6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11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22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ostrat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 Hans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Gia Lai Province</w:t>
            </w:r>
            <w:r w:rsidRPr="00572301">
              <w:rPr>
                <w:rFonts w:hint="eastAsia"/>
                <w:sz w:val="18"/>
                <w:szCs w:val="18"/>
              </w:rPr>
              <w:t>,</w:t>
            </w:r>
            <w:r w:rsidRPr="00572301">
              <w:rPr>
                <w:sz w:val="18"/>
                <w:szCs w:val="18"/>
              </w:rPr>
              <w:t xml:space="preserve"> Vietnam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640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2</w:t>
            </w:r>
          </w:p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2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jah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W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Lin,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hien F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hen &amp; T.Y.A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Sarawak</w:t>
            </w:r>
            <w:r w:rsidRPr="00572301">
              <w:rPr>
                <w:rFonts w:hint="eastAsia"/>
                <w:sz w:val="18"/>
                <w:szCs w:val="18"/>
              </w:rPr>
              <w:t>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644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9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rotund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Jack) Blume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, Malas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>Zhou et al. M50</w:t>
            </w:r>
            <w:r w:rsidRPr="00572301">
              <w:rPr>
                <w:rFonts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3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47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ortechinii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, Malas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4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7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8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setothec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etotub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angchun, Guangzhou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76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7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tellata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W. Lin &amp; C.H. Lee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rawak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C.W. Lin 643 </w:t>
            </w:r>
            <w:r w:rsidRPr="00572301">
              <w:rPr>
                <w:rFonts w:hint="eastAsia"/>
                <w:iCs/>
                <w:sz w:val="18"/>
                <w:szCs w:val="18"/>
              </w:rPr>
              <w:t>(TAIF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33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993343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stenophyll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Merr. &amp; Chun) H.L. Li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sz w:val="18"/>
                <w:szCs w:val="18"/>
              </w:rPr>
              <w:t>L</w:t>
            </w:r>
            <w:r w:rsidRPr="00572301">
              <w:rPr>
                <w:rFonts w:hint="eastAsia"/>
                <w:sz w:val="18"/>
                <w:szCs w:val="18"/>
              </w:rPr>
              <w:t>edong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7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8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tentaculifera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.Hans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</w:t>
            </w:r>
            <w:r w:rsidRPr="00572301">
              <w:rPr>
                <w:sz w:val="18"/>
                <w:szCs w:val="18"/>
              </w:rPr>
              <w:t>inping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>Liu 722 (SYS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696*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1*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tetrandr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Xichou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1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2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3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tuberculat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, Malas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4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38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4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velutin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0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13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24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xinyi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Z.J. Fe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Xinyi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82 </w:t>
            </w:r>
            <w:r w:rsidRPr="00572301">
              <w:rPr>
                <w:color w:val="auto"/>
                <w:sz w:val="18"/>
                <w:szCs w:val="18"/>
              </w:rPr>
              <w:t>(</w:t>
            </w:r>
            <w:r w:rsidRPr="00572301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572301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28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3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lagiopetalum esquirolii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(H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Lév.) Rehder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Tianlin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5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. esquirolii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(H.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Lév.) Rehder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0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43</w:t>
            </w:r>
          </w:p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54</w:t>
            </w:r>
          </w:p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copyramis bodinieri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H.Lév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Taidong, Taiwan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3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5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nepal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Wall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Ruyuan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3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7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nepal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Wall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ingdong, Taiwan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6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8</w:t>
            </w:r>
          </w:p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89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7</w:t>
            </w:r>
          </w:p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8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 xml:space="preserve">Scorpiothyrsus oligotrichu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edong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0</w:t>
            </w:r>
          </w:p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1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1</w:t>
            </w:r>
          </w:p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2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shangszeensis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</w:t>
            </w:r>
            <w:r w:rsidRPr="00572301">
              <w:rPr>
                <w:sz w:val="18"/>
                <w:szCs w:val="18"/>
              </w:rPr>
              <w:t>apo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>Liu 626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700*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39*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onerila brachyanth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tapf &amp; 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4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0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99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ntonensis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angchun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7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2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1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ntonensis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01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3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2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.</w:t>
            </w: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ntonensis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Lingshui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1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0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hainan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err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Wuzhishan, Hai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5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94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603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kinabaluens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tapf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5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5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4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nervulos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idl.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Sabah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4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tabs>
                <w:tab w:val="left" w:pos="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5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. nidularis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tapf &amp; King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Kuala Lumpur, Malaysi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Zhou et al. M47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7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6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. plagiocardia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Yingde, Guangdong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43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98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607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poroxeia latifoli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engii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S.Y. Hu) C. Ch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Malipo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508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6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57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petelotii </w:t>
            </w:r>
            <w:r w:rsidRPr="00572301">
              <w:rPr>
                <w:rFonts w:ascii="Times New Roman" w:hAnsi="Times New Roman" w:cs="Times New Roman"/>
                <w:iCs/>
                <w:sz w:val="18"/>
                <w:szCs w:val="18"/>
              </w:rPr>
              <w:t>(Merr.) C.Hansen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J</w:t>
            </w:r>
            <w:r w:rsidRPr="00572301">
              <w:rPr>
                <w:sz w:val="18"/>
                <w:szCs w:val="18"/>
              </w:rPr>
              <w:t>inping, Yunn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>Liu 719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1701*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53742*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tyrophyton caudatum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S.Y. Hu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Napo, Guangxi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90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449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G644560</w:t>
            </w:r>
          </w:p>
        </w:tc>
      </w:tr>
      <w:tr w:rsidR="00572301" w:rsidRPr="00572301" w:rsidTr="00426FC6">
        <w:tc>
          <w:tcPr>
            <w:tcW w:w="1630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Tashiroea villosa </w:t>
            </w:r>
            <w:r w:rsidRPr="00572301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X. X. Su</w:t>
            </w:r>
          </w:p>
        </w:tc>
        <w:tc>
          <w:tcPr>
            <w:tcW w:w="990" w:type="pct"/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P</w:t>
            </w:r>
            <w:r w:rsidRPr="00572301">
              <w:rPr>
                <w:sz w:val="18"/>
                <w:szCs w:val="18"/>
              </w:rPr>
              <w:t>ingnan, Fujian, China</w:t>
            </w:r>
          </w:p>
        </w:tc>
        <w:tc>
          <w:tcPr>
            <w:tcW w:w="1069" w:type="pct"/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>56</w:t>
            </w:r>
            <w:r w:rsidRPr="00572301">
              <w:rPr>
                <w:i/>
                <w:iCs/>
                <w:sz w:val="18"/>
                <w:szCs w:val="18"/>
              </w:rPr>
              <w:t>8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67953*</w:t>
            </w:r>
          </w:p>
        </w:tc>
        <w:tc>
          <w:tcPr>
            <w:tcW w:w="653" w:type="pct"/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/>
                <w:sz w:val="18"/>
                <w:szCs w:val="18"/>
              </w:rPr>
              <w:t>MK978158*</w:t>
            </w:r>
          </w:p>
        </w:tc>
      </w:tr>
      <w:tr w:rsidR="00572301" w:rsidRPr="00DB28E4" w:rsidTr="00144044">
        <w:tc>
          <w:tcPr>
            <w:tcW w:w="1630" w:type="pct"/>
            <w:tcBorders>
              <w:bottom w:val="single" w:sz="4" w:space="0" w:color="000000" w:themeColor="text1"/>
            </w:tcBorders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7230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Tigridiopalma magnifica </w:t>
            </w:r>
            <w:r w:rsidRPr="0057230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90" w:type="pct"/>
            <w:tcBorders>
              <w:bottom w:val="single" w:sz="4" w:space="0" w:color="000000" w:themeColor="text1"/>
            </w:tcBorders>
          </w:tcPr>
          <w:p w:rsidR="00572301" w:rsidRPr="00572301" w:rsidRDefault="00572301" w:rsidP="00572301">
            <w:pPr>
              <w:pStyle w:val="Default"/>
              <w:jc w:val="both"/>
              <w:rPr>
                <w:sz w:val="18"/>
                <w:szCs w:val="18"/>
              </w:rPr>
            </w:pPr>
            <w:r w:rsidRPr="00572301">
              <w:rPr>
                <w:rFonts w:hint="eastAsia"/>
                <w:sz w:val="18"/>
                <w:szCs w:val="18"/>
              </w:rPr>
              <w:t>Gaozhou, Guangdong, China</w:t>
            </w:r>
          </w:p>
        </w:tc>
        <w:tc>
          <w:tcPr>
            <w:tcW w:w="1069" w:type="pct"/>
            <w:tcBorders>
              <w:bottom w:val="single" w:sz="4" w:space="0" w:color="000000" w:themeColor="text1"/>
            </w:tcBorders>
          </w:tcPr>
          <w:p w:rsidR="00572301" w:rsidRPr="00572301" w:rsidRDefault="00572301" w:rsidP="00572301">
            <w:pPr>
              <w:pStyle w:val="Default"/>
              <w:jc w:val="both"/>
              <w:rPr>
                <w:i/>
                <w:iCs/>
                <w:sz w:val="18"/>
                <w:szCs w:val="18"/>
              </w:rPr>
            </w:pPr>
            <w:r w:rsidRPr="00572301">
              <w:rPr>
                <w:i/>
                <w:iCs/>
                <w:sz w:val="18"/>
                <w:szCs w:val="18"/>
              </w:rPr>
              <w:t xml:space="preserve">Liu </w:t>
            </w:r>
            <w:r w:rsidRPr="00572301">
              <w:rPr>
                <w:rFonts w:hint="eastAsia"/>
                <w:i/>
                <w:iCs/>
                <w:sz w:val="18"/>
                <w:szCs w:val="18"/>
              </w:rPr>
              <w:t xml:space="preserve">429 </w:t>
            </w:r>
            <w:r w:rsidRPr="00572301">
              <w:rPr>
                <w:sz w:val="18"/>
                <w:szCs w:val="18"/>
              </w:rPr>
              <w:t>(</w:t>
            </w:r>
            <w:r w:rsidRPr="00572301">
              <w:rPr>
                <w:rFonts w:hint="eastAsia"/>
                <w:sz w:val="18"/>
                <w:szCs w:val="18"/>
              </w:rPr>
              <w:t>SYS</w:t>
            </w:r>
            <w:r w:rsidRPr="00572301">
              <w:rPr>
                <w:sz w:val="18"/>
                <w:szCs w:val="18"/>
              </w:rPr>
              <w:t>)</w:t>
            </w:r>
          </w:p>
        </w:tc>
        <w:tc>
          <w:tcPr>
            <w:tcW w:w="658" w:type="pct"/>
            <w:tcBorders>
              <w:bottom w:val="single" w:sz="4" w:space="0" w:color="000000" w:themeColor="text1"/>
            </w:tcBorders>
          </w:tcPr>
          <w:p w:rsidR="00572301" w:rsidRPr="00572301" w:rsidRDefault="00572301" w:rsidP="005723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449</w:t>
            </w:r>
          </w:p>
        </w:tc>
        <w:tc>
          <w:tcPr>
            <w:tcW w:w="653" w:type="pct"/>
            <w:tcBorders>
              <w:bottom w:val="single" w:sz="4" w:space="0" w:color="000000" w:themeColor="text1"/>
            </w:tcBorders>
          </w:tcPr>
          <w:p w:rsidR="00572301" w:rsidRPr="00572301" w:rsidRDefault="00572301" w:rsidP="00572301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572301">
              <w:rPr>
                <w:rFonts w:ascii="Times New Roman" w:hAnsi="Times New Roman"/>
                <w:color w:val="000000"/>
                <w:sz w:val="18"/>
                <w:szCs w:val="18"/>
              </w:rPr>
              <w:t>MG644560</w:t>
            </w:r>
          </w:p>
        </w:tc>
      </w:tr>
    </w:tbl>
    <w:p w:rsidR="00277D91" w:rsidRPr="00A575E1" w:rsidRDefault="00277D91" w:rsidP="00426F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77D91" w:rsidRPr="00A575E1" w:rsidSect="003813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5EF" w:rsidRDefault="004045EF" w:rsidP="003B4349">
      <w:r>
        <w:separator/>
      </w:r>
    </w:p>
  </w:endnote>
  <w:endnote w:type="continuationSeparator" w:id="0">
    <w:p w:rsidR="004045EF" w:rsidRDefault="004045EF" w:rsidP="003B4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5EF" w:rsidRDefault="004045EF" w:rsidP="003B4349">
      <w:r>
        <w:separator/>
      </w:r>
    </w:p>
  </w:footnote>
  <w:footnote w:type="continuationSeparator" w:id="0">
    <w:p w:rsidR="004045EF" w:rsidRDefault="004045EF" w:rsidP="003B4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3361E2"/>
    <w:multiLevelType w:val="hybridMultilevel"/>
    <w:tmpl w:val="F4E48C6C"/>
    <w:lvl w:ilvl="0" w:tplc="78049412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237EA9"/>
    <w:multiLevelType w:val="hybridMultilevel"/>
    <w:tmpl w:val="CA0243D2"/>
    <w:lvl w:ilvl="0" w:tplc="0B5E61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5010220"/>
    <w:multiLevelType w:val="hybridMultilevel"/>
    <w:tmpl w:val="A6BAD79A"/>
    <w:lvl w:ilvl="0" w:tplc="92369A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349"/>
    <w:rsid w:val="00002FFE"/>
    <w:rsid w:val="000315FA"/>
    <w:rsid w:val="00040895"/>
    <w:rsid w:val="00041B13"/>
    <w:rsid w:val="00045DAF"/>
    <w:rsid w:val="0006160A"/>
    <w:rsid w:val="00066901"/>
    <w:rsid w:val="000754AA"/>
    <w:rsid w:val="0008066B"/>
    <w:rsid w:val="000873AC"/>
    <w:rsid w:val="00092D31"/>
    <w:rsid w:val="000935D3"/>
    <w:rsid w:val="000943D9"/>
    <w:rsid w:val="00095164"/>
    <w:rsid w:val="000972BC"/>
    <w:rsid w:val="000A6812"/>
    <w:rsid w:val="000C54F0"/>
    <w:rsid w:val="000E07B4"/>
    <w:rsid w:val="000F5027"/>
    <w:rsid w:val="0010018E"/>
    <w:rsid w:val="00107886"/>
    <w:rsid w:val="00135699"/>
    <w:rsid w:val="00140D6C"/>
    <w:rsid w:val="00144044"/>
    <w:rsid w:val="0014770A"/>
    <w:rsid w:val="001503E2"/>
    <w:rsid w:val="0015410E"/>
    <w:rsid w:val="0016293E"/>
    <w:rsid w:val="001678C6"/>
    <w:rsid w:val="0017092B"/>
    <w:rsid w:val="001800D2"/>
    <w:rsid w:val="0019118B"/>
    <w:rsid w:val="00194AF5"/>
    <w:rsid w:val="001A2746"/>
    <w:rsid w:val="001A7AAA"/>
    <w:rsid w:val="001B0898"/>
    <w:rsid w:val="001B14F0"/>
    <w:rsid w:val="001B2CC6"/>
    <w:rsid w:val="001B3677"/>
    <w:rsid w:val="001E761E"/>
    <w:rsid w:val="00206607"/>
    <w:rsid w:val="00206897"/>
    <w:rsid w:val="00210381"/>
    <w:rsid w:val="00210872"/>
    <w:rsid w:val="00212C76"/>
    <w:rsid w:val="00221517"/>
    <w:rsid w:val="002271D3"/>
    <w:rsid w:val="00242177"/>
    <w:rsid w:val="00243757"/>
    <w:rsid w:val="002732AC"/>
    <w:rsid w:val="00277D91"/>
    <w:rsid w:val="002929BE"/>
    <w:rsid w:val="002C1470"/>
    <w:rsid w:val="002C4038"/>
    <w:rsid w:val="002D198F"/>
    <w:rsid w:val="002E1136"/>
    <w:rsid w:val="003069F7"/>
    <w:rsid w:val="00322063"/>
    <w:rsid w:val="0033259C"/>
    <w:rsid w:val="00360469"/>
    <w:rsid w:val="00361237"/>
    <w:rsid w:val="0037679A"/>
    <w:rsid w:val="00381323"/>
    <w:rsid w:val="00381EA7"/>
    <w:rsid w:val="00382FD1"/>
    <w:rsid w:val="0038755C"/>
    <w:rsid w:val="00391C20"/>
    <w:rsid w:val="00392AD9"/>
    <w:rsid w:val="003B4349"/>
    <w:rsid w:val="003D08B3"/>
    <w:rsid w:val="003D5F1D"/>
    <w:rsid w:val="003E7240"/>
    <w:rsid w:val="003F467C"/>
    <w:rsid w:val="00402924"/>
    <w:rsid w:val="004045EF"/>
    <w:rsid w:val="004066BB"/>
    <w:rsid w:val="00406F02"/>
    <w:rsid w:val="00426FC6"/>
    <w:rsid w:val="0044403C"/>
    <w:rsid w:val="00452BC5"/>
    <w:rsid w:val="004559D1"/>
    <w:rsid w:val="00482E61"/>
    <w:rsid w:val="0049681F"/>
    <w:rsid w:val="004A3F6C"/>
    <w:rsid w:val="004A68AC"/>
    <w:rsid w:val="004B09D0"/>
    <w:rsid w:val="004C058A"/>
    <w:rsid w:val="004D6A77"/>
    <w:rsid w:val="004E6071"/>
    <w:rsid w:val="004F76E0"/>
    <w:rsid w:val="0052028E"/>
    <w:rsid w:val="00524690"/>
    <w:rsid w:val="00572301"/>
    <w:rsid w:val="0058263B"/>
    <w:rsid w:val="00592C0D"/>
    <w:rsid w:val="005935A2"/>
    <w:rsid w:val="005B4D3C"/>
    <w:rsid w:val="005C454E"/>
    <w:rsid w:val="005C4DC6"/>
    <w:rsid w:val="005D2211"/>
    <w:rsid w:val="005D63EE"/>
    <w:rsid w:val="00602242"/>
    <w:rsid w:val="00606ADD"/>
    <w:rsid w:val="00611645"/>
    <w:rsid w:val="0062727E"/>
    <w:rsid w:val="0065550A"/>
    <w:rsid w:val="00656AA5"/>
    <w:rsid w:val="00656F0F"/>
    <w:rsid w:val="00674A78"/>
    <w:rsid w:val="00691342"/>
    <w:rsid w:val="00697CA8"/>
    <w:rsid w:val="006C5DF0"/>
    <w:rsid w:val="00714499"/>
    <w:rsid w:val="00714C8C"/>
    <w:rsid w:val="00722E9A"/>
    <w:rsid w:val="00750083"/>
    <w:rsid w:val="0075017B"/>
    <w:rsid w:val="007A6958"/>
    <w:rsid w:val="007D4AB3"/>
    <w:rsid w:val="007F3715"/>
    <w:rsid w:val="007F65F8"/>
    <w:rsid w:val="008141B1"/>
    <w:rsid w:val="008142A1"/>
    <w:rsid w:val="00817D53"/>
    <w:rsid w:val="0083085C"/>
    <w:rsid w:val="008702B2"/>
    <w:rsid w:val="008705B7"/>
    <w:rsid w:val="00873F4A"/>
    <w:rsid w:val="00875038"/>
    <w:rsid w:val="00880151"/>
    <w:rsid w:val="00882880"/>
    <w:rsid w:val="008A0E48"/>
    <w:rsid w:val="008D3434"/>
    <w:rsid w:val="008D46B0"/>
    <w:rsid w:val="00902938"/>
    <w:rsid w:val="009107BC"/>
    <w:rsid w:val="00911BA6"/>
    <w:rsid w:val="00917D69"/>
    <w:rsid w:val="009312B9"/>
    <w:rsid w:val="0093475A"/>
    <w:rsid w:val="00962F3A"/>
    <w:rsid w:val="00964C5B"/>
    <w:rsid w:val="0098473B"/>
    <w:rsid w:val="0099125D"/>
    <w:rsid w:val="009A0965"/>
    <w:rsid w:val="009A0E03"/>
    <w:rsid w:val="009E264D"/>
    <w:rsid w:val="00A040B6"/>
    <w:rsid w:val="00A2476F"/>
    <w:rsid w:val="00A30045"/>
    <w:rsid w:val="00A3678C"/>
    <w:rsid w:val="00A45458"/>
    <w:rsid w:val="00A4641E"/>
    <w:rsid w:val="00A573A1"/>
    <w:rsid w:val="00A575E1"/>
    <w:rsid w:val="00A57DF8"/>
    <w:rsid w:val="00A6761B"/>
    <w:rsid w:val="00A677F9"/>
    <w:rsid w:val="00A83D3A"/>
    <w:rsid w:val="00A847BA"/>
    <w:rsid w:val="00AB2B2B"/>
    <w:rsid w:val="00AC3059"/>
    <w:rsid w:val="00AD2E74"/>
    <w:rsid w:val="00AD5467"/>
    <w:rsid w:val="00AF6CC4"/>
    <w:rsid w:val="00B047C5"/>
    <w:rsid w:val="00B1143E"/>
    <w:rsid w:val="00B363E8"/>
    <w:rsid w:val="00B36FFE"/>
    <w:rsid w:val="00B44069"/>
    <w:rsid w:val="00B53B88"/>
    <w:rsid w:val="00B64538"/>
    <w:rsid w:val="00B7077A"/>
    <w:rsid w:val="00B82B30"/>
    <w:rsid w:val="00B93410"/>
    <w:rsid w:val="00BA0F93"/>
    <w:rsid w:val="00BB0AFD"/>
    <w:rsid w:val="00BB6DE2"/>
    <w:rsid w:val="00BE0295"/>
    <w:rsid w:val="00BE0443"/>
    <w:rsid w:val="00BE26E8"/>
    <w:rsid w:val="00BE36D5"/>
    <w:rsid w:val="00BE3966"/>
    <w:rsid w:val="00BF15FF"/>
    <w:rsid w:val="00BF4937"/>
    <w:rsid w:val="00C06609"/>
    <w:rsid w:val="00C22EB8"/>
    <w:rsid w:val="00C360A0"/>
    <w:rsid w:val="00C3643D"/>
    <w:rsid w:val="00C3790B"/>
    <w:rsid w:val="00C605E0"/>
    <w:rsid w:val="00C66318"/>
    <w:rsid w:val="00C83E39"/>
    <w:rsid w:val="00CA240F"/>
    <w:rsid w:val="00CA25D5"/>
    <w:rsid w:val="00CA2A9B"/>
    <w:rsid w:val="00CA3C92"/>
    <w:rsid w:val="00CB67EF"/>
    <w:rsid w:val="00CE2AE7"/>
    <w:rsid w:val="00CE72AC"/>
    <w:rsid w:val="00CE748D"/>
    <w:rsid w:val="00D016B8"/>
    <w:rsid w:val="00D26494"/>
    <w:rsid w:val="00D3626D"/>
    <w:rsid w:val="00D80982"/>
    <w:rsid w:val="00DB28E4"/>
    <w:rsid w:val="00DD1F29"/>
    <w:rsid w:val="00DE2965"/>
    <w:rsid w:val="00DE2A4F"/>
    <w:rsid w:val="00E223BF"/>
    <w:rsid w:val="00E23B16"/>
    <w:rsid w:val="00E3317E"/>
    <w:rsid w:val="00E5300D"/>
    <w:rsid w:val="00E57A0B"/>
    <w:rsid w:val="00E61D34"/>
    <w:rsid w:val="00E72CF5"/>
    <w:rsid w:val="00E82599"/>
    <w:rsid w:val="00E90004"/>
    <w:rsid w:val="00E900C2"/>
    <w:rsid w:val="00E934CC"/>
    <w:rsid w:val="00EB03D1"/>
    <w:rsid w:val="00EC29E4"/>
    <w:rsid w:val="00EC6F2C"/>
    <w:rsid w:val="00EF07C0"/>
    <w:rsid w:val="00F0397E"/>
    <w:rsid w:val="00F128C7"/>
    <w:rsid w:val="00F1702A"/>
    <w:rsid w:val="00F2108F"/>
    <w:rsid w:val="00F44950"/>
    <w:rsid w:val="00F611A9"/>
    <w:rsid w:val="00F67C79"/>
    <w:rsid w:val="00F709D5"/>
    <w:rsid w:val="00F72514"/>
    <w:rsid w:val="00F758A5"/>
    <w:rsid w:val="00F76704"/>
    <w:rsid w:val="00F826FC"/>
    <w:rsid w:val="00F92114"/>
    <w:rsid w:val="00FA0198"/>
    <w:rsid w:val="00FC3BF9"/>
    <w:rsid w:val="00FD0206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527CDD4-9C9B-4471-94FF-6FEC137BF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3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349"/>
    <w:rPr>
      <w:sz w:val="18"/>
      <w:szCs w:val="18"/>
    </w:rPr>
  </w:style>
  <w:style w:type="table" w:styleId="a5">
    <w:name w:val="Table Grid"/>
    <w:basedOn w:val="a1"/>
    <w:uiPriority w:val="59"/>
    <w:rsid w:val="003B434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402924"/>
  </w:style>
  <w:style w:type="paragraph" w:customStyle="1" w:styleId="Default">
    <w:name w:val="Default"/>
    <w:rsid w:val="00BB0A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A83D3A"/>
    <w:rPr>
      <w:color w:val="0000FF" w:themeColor="hyperlink"/>
      <w:u w:val="single"/>
    </w:rPr>
  </w:style>
  <w:style w:type="table" w:customStyle="1" w:styleId="1">
    <w:name w:val="网格型1"/>
    <w:basedOn w:val="a1"/>
    <w:next w:val="a5"/>
    <w:uiPriority w:val="39"/>
    <w:rsid w:val="00381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022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2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9</TotalTime>
  <Pages>6</Pages>
  <Words>1751</Words>
  <Characters>9982</Characters>
  <Application>Microsoft Office Word</Application>
  <DocSecurity>0</DocSecurity>
  <Lines>83</Lines>
  <Paragraphs>23</Paragraphs>
  <ScaleCrop>false</ScaleCrop>
  <Company/>
  <LinksUpToDate>false</LinksUpToDate>
  <CharactersWithSpaces>1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</cp:lastModifiedBy>
  <cp:revision>64</cp:revision>
  <dcterms:created xsi:type="dcterms:W3CDTF">2018-01-15T05:03:00Z</dcterms:created>
  <dcterms:modified xsi:type="dcterms:W3CDTF">2019-05-29T08:07:00Z</dcterms:modified>
</cp:coreProperties>
</file>